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sz w:val="40"/>
          <w:szCs w:val="40"/>
        </w:rPr>
      </w:pPr>
      <w:r w:rsidDel="00000000" w:rsidR="00000000" w:rsidRPr="00000000">
        <w:rPr>
          <w:sz w:val="30"/>
          <w:szCs w:val="30"/>
          <w:rtl w:val="0"/>
        </w:rPr>
        <w:t xml:space="preserve">Data extraction instrum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sz w:val="40"/>
          <w:szCs w:val="4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4"/>
        <w:gridCol w:w="4515"/>
        <w:tblGridChange w:id="0">
          <w:tblGrid>
            <w:gridCol w:w="4514"/>
            <w:gridCol w:w="451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uthor/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40"/>
                <w:szCs w:val="4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ear of publ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40"/>
                <w:szCs w:val="4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it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40"/>
                <w:szCs w:val="4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our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40"/>
                <w:szCs w:val="4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olu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40"/>
                <w:szCs w:val="4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ss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40"/>
                <w:szCs w:val="4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g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40"/>
                <w:szCs w:val="4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mple’s count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40"/>
                <w:szCs w:val="4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ex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40"/>
                <w:szCs w:val="4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thodological desig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40"/>
                <w:szCs w:val="4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mmary of the source contribution for the understanding of GI’s etiolo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40"/>
                <w:szCs w:val="4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bookmarkStart w:colFirst="0" w:colLast="0" w:name="_heading=h.gjdgxs" w:id="0"/>
            <w:bookmarkEnd w:id="0"/>
            <w:r w:rsidDel="00000000" w:rsidR="00000000" w:rsidRPr="00000000">
              <w:rPr>
                <w:rtl w:val="0"/>
              </w:rPr>
              <w:t xml:space="preserve">Biological factors suggested in the manuscript (if an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40"/>
                <w:szCs w:val="4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bookmarkStart w:colFirst="0" w:colLast="0" w:name="_heading=h.30j0zll" w:id="1"/>
            <w:bookmarkEnd w:id="1"/>
            <w:r w:rsidDel="00000000" w:rsidR="00000000" w:rsidRPr="00000000">
              <w:rPr>
                <w:rtl w:val="0"/>
              </w:rPr>
              <w:t xml:space="preserve">Social/cultural factors suggested in the manuscript (if an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40"/>
                <w:szCs w:val="4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bookmarkStart w:colFirst="0" w:colLast="0" w:name="_heading=h.1fob9te" w:id="2"/>
            <w:bookmarkEnd w:id="2"/>
            <w:r w:rsidDel="00000000" w:rsidR="00000000" w:rsidRPr="00000000">
              <w:rPr>
                <w:rtl w:val="0"/>
              </w:rPr>
              <w:t xml:space="preserve">Psychological/internal factors suggested in the manuscript (if an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40"/>
                <w:szCs w:val="4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color w:val="131413"/>
              </w:rPr>
            </w:pPr>
            <w:r w:rsidDel="00000000" w:rsidR="00000000" w:rsidRPr="00000000">
              <w:rPr>
                <w:color w:val="131413"/>
                <w:rtl w:val="0"/>
              </w:rPr>
              <w:t xml:space="preserve">Other </w:t>
            </w:r>
            <w:r w:rsidDel="00000000" w:rsidR="00000000" w:rsidRPr="00000000">
              <w:rPr>
                <w:rtl w:val="0"/>
              </w:rPr>
              <w:t xml:space="preserve">factors suggested in the manuscript (if an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40"/>
                <w:szCs w:val="4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131413"/>
                <w:rtl w:val="0"/>
              </w:rPr>
              <w:t xml:space="preserve">Level of evidence of each factor suggested in the manuscri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sz w:val="40"/>
                <w:szCs w:val="4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62832"/>
    <w:pPr>
      <w:spacing w:after="0" w:line="276" w:lineRule="auto"/>
    </w:pPr>
    <w:rPr>
      <w:rFonts w:ascii="Arial" w:cs="Arial" w:eastAsia="Arial" w:hAnsi="Arial"/>
      <w:lang w:eastAsia="es-CL" w:val="es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aRVxMo5wpO6wAgZZ7+PTT77iaQ==">AMUW2mWHUE3Hr06LCsXs77SJqXGcsijmTBX4fFI/f0jhy4brpomCdyUl/X8HE5JHZmJ6rNzUv/V10qftPDlB+O4bQe3+/kCSiavTfTr52iHjfaRSM5XUOBgyYe5lyvR6RDVMTj+kIc8GxSzH7DEARu42XBuLRzS7/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5T14:16:00Z</dcterms:created>
  <dc:creator>Juan Pablo Rojas Saffie</dc:creator>
</cp:coreProperties>
</file>